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54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2: Fish tissue samples testing “non-negative” for infectious salmon anaemia virus (ISAV) from 2012-2013</w:t>
      </w: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  <w:b/>
        </w:rPr>
        <w:t xml:space="preserve">. The ISAV seg 8 tests were done in replicates, which were in some cases repeated. Values in this column represent how many replicates produced a </w:t>
      </w:r>
      <w:r>
        <w:rPr>
          <w:rFonts w:cs="Arial" w:ascii="Arial" w:hAnsi="Arial"/>
          <w:b/>
          <w:i/>
        </w:rPr>
        <w:t>C</w:t>
      </w:r>
      <w:r>
        <w:rPr>
          <w:rFonts w:cs="Arial" w:ascii="Arial" w:hAnsi="Arial"/>
          <w:b/>
          <w:vertAlign w:val="subscript"/>
        </w:rPr>
        <w:t xml:space="preserve">t </w:t>
      </w:r>
      <w:r>
        <w:rPr>
          <w:rFonts w:cs="Arial" w:ascii="Arial" w:hAnsi="Arial"/>
          <w:b/>
        </w:rPr>
        <w:t xml:space="preserve">value, or the averaged result of tests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05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950"/>
        <w:gridCol w:w="1257"/>
        <w:gridCol w:w="1416"/>
        <w:gridCol w:w="950"/>
        <w:gridCol w:w="1483"/>
        <w:gridCol w:w="1617"/>
        <w:gridCol w:w="1697"/>
        <w:gridCol w:w="1017"/>
      </w:tblGrid>
      <w:tr>
        <w:trPr>
          <w:trHeight w:val="1200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b #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sh#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ecie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ternal control, Atlantic salmon EF1α Probe, Ct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sh Origin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SAV seg 8 probe detects all ISAV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nventional RT-PCR Seg 8 Devold primers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nventional RT-PCR Seg 6 HPR primer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oled tissue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0142011-6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noo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.99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0142011-6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um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77(1/2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0142011-5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ozen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61(1/2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172013-8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-Jun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a lous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.08(1/2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tire Bod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202012-38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ring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9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202012-38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n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7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1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55±0.0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2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07±0.0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2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noo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18±0.2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2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0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51± 0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2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0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05±0.1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3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11±0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3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90±0.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3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B1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61±0.1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5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cific Chub mackerel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5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8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5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3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7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not 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8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3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0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5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not 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0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not 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2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not 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8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weak positive (not 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5252012-34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0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tthroat trout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4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European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202012-39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M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noo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9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4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23±0.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4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50±0.0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4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0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26±0.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5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00±0.1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102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4272012-29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P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inoo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9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.67±0.28; 30.99±0.16; 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7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eelhead farmed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22±0.1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7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steelhead farmed 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93±0.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2192012-105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2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okane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25±0.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.71(1/2); 0.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032013-5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6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eelhead farmed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08±0.0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.47±0.20; 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032013-5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6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eelhead farmed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92±0.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.12±0.03; 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032013-6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L6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eelhead farmed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23±0.0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8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55±0.0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262013-35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Q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n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77±0.1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, HPR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0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S10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ho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32±0.0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6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K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um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92±0.0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6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K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n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00±0.2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6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K0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um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33±0.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0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1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n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97±0.0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8092012-4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1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nk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09±0.2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8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12212012-106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2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76±0.2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6.83±0.28; 34.36(1/2); 0.0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0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202012-37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1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0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6202012-38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1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9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European) 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32013-1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1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32 ± 0.1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3202012-215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9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1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3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4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1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3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8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1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3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9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1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3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1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92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7192013-209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2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60±0.0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13(1/2); 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, Kidney, Spleen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5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31±0.72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6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1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3.97±0.42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8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6.15(1/2)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9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2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5.57(1/2)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HPR5,HPR7b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9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2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4.65(1/2)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3202012-190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3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6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not sequenced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3202012-193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.97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3202012-194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9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19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55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19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5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3202012-199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.5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0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0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.07(1/2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01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4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1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ositive (not sequenced) 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02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50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5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5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.9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00(1/2)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3202012-204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.38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Kidney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T05012012-308 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 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1222013-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9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lantic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91±0.03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gativ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02142012-120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R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um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eshly dead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6.98±0.53 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sequenced)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sitive (HPR5)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, Heart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0042011-2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ozen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.82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  <w:tr>
        <w:trPr>
          <w:trHeight w:val="740" w:hRule="atLeast"/>
        </w:trPr>
        <w:tc>
          <w:tcPr>
            <w:tcW w:w="16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T10042011-36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ckey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rozen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.86</w:t>
            </w:r>
          </w:p>
        </w:tc>
        <w:tc>
          <w:tcPr>
            <w:tcW w:w="1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t don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ill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All samples tested for ELF-1</w:t>
      </w:r>
      <w:r>
        <w:rPr>
          <w:rFonts w:eastAsia="Symbol" w:cs="Symbol" w:ascii="Symbol" w:hAnsi="Symbol"/>
        </w:rPr>
        <w:t></w:t>
      </w:r>
      <w:r>
        <w:rPr>
          <w:rFonts w:cs="Arial" w:ascii="Arial" w:hAnsi="Arial"/>
        </w:rPr>
        <w:t xml:space="preserve"> and ISAV by </w:t>
      </w:r>
      <w:r>
        <w:rPr>
          <w:rFonts w:cs="Arial" w:ascii="Arial" w:hAnsi="Arial"/>
          <w:bCs/>
        </w:rPr>
        <w:t>RT-qPCR</w:t>
      </w:r>
      <w:r>
        <w:rPr>
          <w:rFonts w:cs="Arial" w:ascii="Arial" w:hAnsi="Arial"/>
        </w:rPr>
        <w:t>; cycle threshold (</w:t>
      </w:r>
      <w:r>
        <w:rPr>
          <w:rFonts w:cs="Arial" w:ascii="Arial" w:hAnsi="Arial"/>
          <w:i/>
        </w:rPr>
        <w:t>C</w:t>
      </w:r>
      <w:r>
        <w:rPr>
          <w:rFonts w:cs="Arial" w:ascii="Arial" w:hAnsi="Arial"/>
          <w:vertAlign w:val="subscript"/>
        </w:rPr>
        <w:t>t</w:t>
      </w:r>
      <w:r>
        <w:rPr>
          <w:rFonts w:cs="Arial" w:ascii="Arial" w:hAnsi="Arial"/>
        </w:rPr>
        <w:t xml:space="preserve">) values obtained are listed. Samples were then tested using conventional RT-PCR targeting segment 8 [54] and segment 6 HPR [9]. </w:t>
      </w:r>
      <w:r>
        <w:rPr>
          <w:rFonts w:cs="Arial" w:ascii="Arial" w:hAnsi="Arial"/>
          <w:bCs/>
        </w:rPr>
        <w:t xml:space="preserve">All PCR products from the conventional RT-PCR assays were confirmed by </w:t>
      </w:r>
      <w:r>
        <w:rPr>
          <w:rFonts w:cs="Arial" w:ascii="Arial" w:hAnsi="Arial"/>
        </w:rPr>
        <w:t>DNA sequencing (and genotype or HPR type established). Fresh tissue samples testing positive</w:t>
      </w:r>
      <w:r>
        <w:rPr>
          <w:rFonts w:cs="Arial" w:ascii="Arial" w:hAnsi="Arial"/>
          <w:bCs/>
        </w:rPr>
        <w:t xml:space="preserve"> for ISAV in any of these three assays were subjected to virus isolation attempt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223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lang w:val="en-C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CA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64">
    <w:name w:val="xl64"/>
    <w:basedOn w:val="Normal"/>
    <w:qFormat/>
    <w:pP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" w:hAnsi="Cambria" w:eastAsia="MS Mincho;ＭＳ 明朝" w:cs="Times New Roma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MS Mincho;ＭＳ 明朝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1:38:00Z</dcterms:created>
  <dc:creator>Alex Morton</dc:creator>
  <dc:description/>
  <dc:language>en-US</dc:language>
  <cp:lastModifiedBy>UPEI User</cp:lastModifiedBy>
  <cp:lastPrinted>2015-10-26T18:00:00Z</cp:lastPrinted>
  <dcterms:modified xsi:type="dcterms:W3CDTF">2015-10-27T11:38:00Z</dcterms:modified>
  <cp:revision>2</cp:revision>
  <dc:subject/>
  <dc:title/>
</cp:coreProperties>
</file>